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65E8E" w14:textId="4799100B" w:rsidR="00A22208" w:rsidRDefault="000D2363" w:rsidP="00A2220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Table </w:t>
      </w:r>
      <w:r w:rsidR="00B64445">
        <w:rPr>
          <w:rFonts w:ascii="Times New Roman" w:hAnsi="Times New Roman" w:cs="Times New Roman"/>
          <w:sz w:val="22"/>
          <w:szCs w:val="22"/>
        </w:rPr>
        <w:t>4</w:t>
      </w:r>
      <w:r w:rsidR="00A22208">
        <w:rPr>
          <w:rFonts w:ascii="Times New Roman" w:hAnsi="Times New Roman" w:cs="Times New Roman"/>
          <w:sz w:val="22"/>
          <w:szCs w:val="22"/>
        </w:rPr>
        <w:t xml:space="preserve">: Study Quality Assessment Using QI-MQCS </w:t>
      </w:r>
    </w:p>
    <w:p w14:paraId="0ED638AB" w14:textId="77777777" w:rsidR="00A22208" w:rsidRDefault="00A22208" w:rsidP="00A2220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Light"/>
        <w:tblW w:w="19132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993"/>
        <w:gridCol w:w="1134"/>
        <w:gridCol w:w="1134"/>
        <w:gridCol w:w="992"/>
        <w:gridCol w:w="992"/>
        <w:gridCol w:w="992"/>
        <w:gridCol w:w="993"/>
        <w:gridCol w:w="1134"/>
        <w:gridCol w:w="992"/>
        <w:gridCol w:w="992"/>
        <w:gridCol w:w="992"/>
        <w:gridCol w:w="993"/>
        <w:gridCol w:w="992"/>
        <w:gridCol w:w="992"/>
        <w:gridCol w:w="851"/>
      </w:tblGrid>
      <w:tr w:rsidR="00A22208" w:rsidRPr="00E0773A" w14:paraId="588FEFA4" w14:textId="77777777" w:rsidTr="00D261CE">
        <w:tc>
          <w:tcPr>
            <w:tcW w:w="1980" w:type="dxa"/>
          </w:tcPr>
          <w:p w14:paraId="4B48ABB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992" w:type="dxa"/>
          </w:tcPr>
          <w:p w14:paraId="3DF19DF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Organisational Motivation</w:t>
            </w:r>
          </w:p>
        </w:tc>
        <w:tc>
          <w:tcPr>
            <w:tcW w:w="992" w:type="dxa"/>
          </w:tcPr>
          <w:p w14:paraId="794710C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Intervention Rationale</w:t>
            </w:r>
          </w:p>
        </w:tc>
        <w:tc>
          <w:tcPr>
            <w:tcW w:w="993" w:type="dxa"/>
          </w:tcPr>
          <w:p w14:paraId="365BBDF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Intervention Description</w:t>
            </w:r>
          </w:p>
        </w:tc>
        <w:tc>
          <w:tcPr>
            <w:tcW w:w="1134" w:type="dxa"/>
          </w:tcPr>
          <w:p w14:paraId="7894A47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Organizational Characteristics</w:t>
            </w:r>
          </w:p>
        </w:tc>
        <w:tc>
          <w:tcPr>
            <w:tcW w:w="1134" w:type="dxa"/>
          </w:tcPr>
          <w:p w14:paraId="7977733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Implementation</w:t>
            </w:r>
          </w:p>
        </w:tc>
        <w:tc>
          <w:tcPr>
            <w:tcW w:w="992" w:type="dxa"/>
          </w:tcPr>
          <w:p w14:paraId="768B6E6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Study Design</w:t>
            </w:r>
          </w:p>
        </w:tc>
        <w:tc>
          <w:tcPr>
            <w:tcW w:w="992" w:type="dxa"/>
          </w:tcPr>
          <w:p w14:paraId="5E18320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Comparator</w:t>
            </w:r>
          </w:p>
        </w:tc>
        <w:tc>
          <w:tcPr>
            <w:tcW w:w="992" w:type="dxa"/>
          </w:tcPr>
          <w:p w14:paraId="6143F5B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Data Source</w:t>
            </w:r>
          </w:p>
        </w:tc>
        <w:tc>
          <w:tcPr>
            <w:tcW w:w="993" w:type="dxa"/>
          </w:tcPr>
          <w:p w14:paraId="0735FF5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Timing</w:t>
            </w:r>
          </w:p>
        </w:tc>
        <w:tc>
          <w:tcPr>
            <w:tcW w:w="1134" w:type="dxa"/>
          </w:tcPr>
          <w:p w14:paraId="3D9082BE" w14:textId="77777777" w:rsidR="00A22208" w:rsidRPr="00D757D2" w:rsidRDefault="00A22208" w:rsidP="00D261C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 xml:space="preserve">Adherence/ Fidelity </w:t>
            </w:r>
          </w:p>
        </w:tc>
        <w:tc>
          <w:tcPr>
            <w:tcW w:w="992" w:type="dxa"/>
          </w:tcPr>
          <w:p w14:paraId="6BF4955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Health Outcomes</w:t>
            </w:r>
          </w:p>
        </w:tc>
        <w:tc>
          <w:tcPr>
            <w:tcW w:w="992" w:type="dxa"/>
          </w:tcPr>
          <w:p w14:paraId="21119D58" w14:textId="77777777" w:rsidR="00A22208" w:rsidRPr="00D757D2" w:rsidRDefault="00A22208" w:rsidP="00D261CE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Org. Readiness</w:t>
            </w:r>
            <w:r w:rsidRPr="00D757D2">
              <w:rPr>
                <w:rFonts w:ascii="Times New Roman" w:hAnsi="Times New Roman" w:cs="Times New Roman"/>
                <w:sz w:val="12"/>
                <w:szCs w:val="12"/>
              </w:rPr>
              <w:br/>
            </w:r>
          </w:p>
        </w:tc>
        <w:tc>
          <w:tcPr>
            <w:tcW w:w="992" w:type="dxa"/>
          </w:tcPr>
          <w:p w14:paraId="3BCE0D1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Penetration/ Reach</w:t>
            </w:r>
          </w:p>
        </w:tc>
        <w:tc>
          <w:tcPr>
            <w:tcW w:w="993" w:type="dxa"/>
          </w:tcPr>
          <w:p w14:paraId="6AD9EAB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Sustainability</w:t>
            </w:r>
          </w:p>
        </w:tc>
        <w:tc>
          <w:tcPr>
            <w:tcW w:w="992" w:type="dxa"/>
          </w:tcPr>
          <w:p w14:paraId="450DB4B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Spread</w:t>
            </w:r>
          </w:p>
        </w:tc>
        <w:tc>
          <w:tcPr>
            <w:tcW w:w="992" w:type="dxa"/>
          </w:tcPr>
          <w:p w14:paraId="39DA824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>Limitations</w:t>
            </w:r>
          </w:p>
        </w:tc>
        <w:tc>
          <w:tcPr>
            <w:tcW w:w="851" w:type="dxa"/>
          </w:tcPr>
          <w:p w14:paraId="0EC5E28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757D2">
              <w:rPr>
                <w:rFonts w:ascii="Times New Roman" w:hAnsi="Times New Roman" w:cs="Times New Roman"/>
                <w:sz w:val="12"/>
                <w:szCs w:val="12"/>
              </w:rPr>
              <w:t xml:space="preserve">Domains (Total) </w:t>
            </w:r>
          </w:p>
        </w:tc>
      </w:tr>
      <w:tr w:rsidR="00A22208" w:rsidRPr="00E0773A" w14:paraId="04A1D807" w14:textId="77777777" w:rsidTr="00D261CE">
        <w:tc>
          <w:tcPr>
            <w:tcW w:w="1980" w:type="dxa"/>
          </w:tcPr>
          <w:p w14:paraId="24E952E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Dechert et al. (2004)</w:t>
            </w:r>
          </w:p>
        </w:tc>
        <w:tc>
          <w:tcPr>
            <w:tcW w:w="992" w:type="dxa"/>
          </w:tcPr>
          <w:p w14:paraId="261F1A9A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30169FD" wp14:editId="184C0287">
                  <wp:extent cx="126748" cy="126748"/>
                  <wp:effectExtent l="0" t="0" r="635" b="635"/>
                  <wp:docPr id="49" name="Graphic 4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24C4AE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709B302" wp14:editId="0A2535E3">
                  <wp:extent cx="126748" cy="126748"/>
                  <wp:effectExtent l="0" t="0" r="635" b="635"/>
                  <wp:docPr id="64" name="Graphic 6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3E177C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090F6FE" wp14:editId="64604A95">
                  <wp:extent cx="126748" cy="126748"/>
                  <wp:effectExtent l="0" t="0" r="635" b="635"/>
                  <wp:docPr id="74" name="Graphic 7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BBCBF3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D1A2DF0" wp14:editId="50613B09">
                  <wp:extent cx="126748" cy="126748"/>
                  <wp:effectExtent l="0" t="0" r="635" b="635"/>
                  <wp:docPr id="84" name="Graphic 8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2FFB9F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D22A2DC" wp14:editId="74CE9C8C">
                  <wp:extent cx="126748" cy="126748"/>
                  <wp:effectExtent l="0" t="0" r="635" b="635"/>
                  <wp:docPr id="94" name="Graphic 9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78DA8D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558A3C4" wp14:editId="248F6840">
                  <wp:extent cx="126748" cy="126748"/>
                  <wp:effectExtent l="0" t="0" r="635" b="635"/>
                  <wp:docPr id="103" name="Graphic 10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093533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C9F351F" wp14:editId="72C59FE1">
                  <wp:extent cx="126748" cy="126748"/>
                  <wp:effectExtent l="0" t="0" r="635" b="635"/>
                  <wp:docPr id="113" name="Graphic 11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EEB47C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2936EBB" wp14:editId="0D0BB64E">
                  <wp:extent cx="126748" cy="126748"/>
                  <wp:effectExtent l="0" t="0" r="635" b="635"/>
                  <wp:docPr id="123" name="Graphic 12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332D9A59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55D94EC" wp14:editId="4226D942">
                  <wp:extent cx="126748" cy="126748"/>
                  <wp:effectExtent l="0" t="0" r="635" b="635"/>
                  <wp:docPr id="134" name="Graphic 13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787283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1F992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769834E" wp14:editId="55DF285E">
                  <wp:extent cx="126748" cy="126748"/>
                  <wp:effectExtent l="0" t="0" r="635" b="635"/>
                  <wp:docPr id="150" name="Graphic 15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2445EA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D1C809A" wp14:editId="797E87B5">
                  <wp:extent cx="126748" cy="126748"/>
                  <wp:effectExtent l="0" t="0" r="635" b="635"/>
                  <wp:docPr id="160" name="Graphic 16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3EF86C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6291D06" wp14:editId="724B22CD">
                  <wp:extent cx="126748" cy="126748"/>
                  <wp:effectExtent l="0" t="0" r="635" b="635"/>
                  <wp:docPr id="166" name="Graphic 16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711776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1E635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D6C26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7831872" wp14:editId="0B4D9E91">
                  <wp:extent cx="126748" cy="126748"/>
                  <wp:effectExtent l="0" t="0" r="635" b="635"/>
                  <wp:docPr id="183" name="Graphic 18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5ED88B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22208" w:rsidRPr="00E0773A" w14:paraId="2D37EB75" w14:textId="77777777" w:rsidTr="00D261CE">
        <w:tc>
          <w:tcPr>
            <w:tcW w:w="1980" w:type="dxa"/>
          </w:tcPr>
          <w:p w14:paraId="4FE9435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Popernack et al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(2004)</w:t>
            </w:r>
          </w:p>
        </w:tc>
        <w:tc>
          <w:tcPr>
            <w:tcW w:w="992" w:type="dxa"/>
          </w:tcPr>
          <w:p w14:paraId="42C8F5F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BC8C94A" wp14:editId="20DEE098">
                  <wp:extent cx="126748" cy="126748"/>
                  <wp:effectExtent l="0" t="0" r="635" b="635"/>
                  <wp:docPr id="55" name="Graphic 5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290AF4A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15AF05A" wp14:editId="38C36AF6">
                  <wp:extent cx="126748" cy="126748"/>
                  <wp:effectExtent l="0" t="0" r="635" b="635"/>
                  <wp:docPr id="65" name="Graphic 6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73A18A5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BEB3709" wp14:editId="49AB1BAD">
                  <wp:extent cx="126748" cy="126748"/>
                  <wp:effectExtent l="0" t="0" r="635" b="635"/>
                  <wp:docPr id="75" name="Graphic 7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744168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45199A8" wp14:editId="0980ABC2">
                  <wp:extent cx="126748" cy="126748"/>
                  <wp:effectExtent l="0" t="0" r="635" b="635"/>
                  <wp:docPr id="86" name="Graphic 8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A1FF4A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849F045" wp14:editId="379342C9">
                  <wp:extent cx="126748" cy="126748"/>
                  <wp:effectExtent l="0" t="0" r="635" b="635"/>
                  <wp:docPr id="95" name="Graphic 9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6F9A7C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775E9F2" wp14:editId="719CA2FB">
                  <wp:extent cx="126748" cy="126748"/>
                  <wp:effectExtent l="0" t="0" r="635" b="635"/>
                  <wp:docPr id="104" name="Graphic 10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2A723F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1256E9F" wp14:editId="341191EB">
                  <wp:extent cx="126748" cy="126748"/>
                  <wp:effectExtent l="0" t="0" r="635" b="635"/>
                  <wp:docPr id="114" name="Graphic 11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11C637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117BB24" wp14:editId="26731498">
                  <wp:extent cx="126748" cy="126748"/>
                  <wp:effectExtent l="0" t="0" r="635" b="635"/>
                  <wp:docPr id="124" name="Graphic 12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691FF1A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7E9CDC2" wp14:editId="4F874A57">
                  <wp:extent cx="126748" cy="126748"/>
                  <wp:effectExtent l="0" t="0" r="635" b="635"/>
                  <wp:docPr id="135" name="Graphic 13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98609B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2F122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43BD4A8" wp14:editId="5659FDD5">
                  <wp:extent cx="126748" cy="126748"/>
                  <wp:effectExtent l="0" t="0" r="635" b="635"/>
                  <wp:docPr id="151" name="Graphic 15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6D88B9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56BB52F" wp14:editId="2012BFFE">
                  <wp:extent cx="126748" cy="126748"/>
                  <wp:effectExtent l="0" t="0" r="635" b="635"/>
                  <wp:docPr id="161" name="Graphic 16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C6FA12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A5C26AE" wp14:editId="0C44858E">
                  <wp:extent cx="126748" cy="126748"/>
                  <wp:effectExtent l="0" t="0" r="635" b="635"/>
                  <wp:docPr id="167" name="Graphic 16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21854C3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C918D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CBDC6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BC44FBC" wp14:editId="7533AD25">
                  <wp:extent cx="126748" cy="126748"/>
                  <wp:effectExtent l="0" t="0" r="635" b="635"/>
                  <wp:docPr id="184" name="Graphic 18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29D360D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22208" w:rsidRPr="00E0773A" w14:paraId="06809E99" w14:textId="77777777" w:rsidTr="00D261CE">
        <w:tc>
          <w:tcPr>
            <w:tcW w:w="1980" w:type="dxa"/>
          </w:tcPr>
          <w:p w14:paraId="5550B3E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da Silva et al. (2008)</w:t>
            </w:r>
          </w:p>
        </w:tc>
        <w:tc>
          <w:tcPr>
            <w:tcW w:w="992" w:type="dxa"/>
          </w:tcPr>
          <w:p w14:paraId="141395C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A865A14" wp14:editId="6F3A91FF">
                  <wp:extent cx="126748" cy="126748"/>
                  <wp:effectExtent l="0" t="0" r="635" b="635"/>
                  <wp:docPr id="56" name="Graphic 5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E66488A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4FFD095" wp14:editId="54F1C22A">
                  <wp:extent cx="126748" cy="126748"/>
                  <wp:effectExtent l="0" t="0" r="635" b="635"/>
                  <wp:docPr id="66" name="Graphic 6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44F9AE0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9B29D86" wp14:editId="3451F679">
                  <wp:extent cx="126748" cy="126748"/>
                  <wp:effectExtent l="0" t="0" r="635" b="635"/>
                  <wp:docPr id="76" name="Graphic 7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3995F87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7693CCC" wp14:editId="2B4E4AD5">
                  <wp:extent cx="126748" cy="126748"/>
                  <wp:effectExtent l="0" t="0" r="635" b="635"/>
                  <wp:docPr id="87" name="Graphic 8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96ACB3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599965B" wp14:editId="202A1E1E">
                  <wp:extent cx="126748" cy="126748"/>
                  <wp:effectExtent l="0" t="0" r="635" b="635"/>
                  <wp:docPr id="96" name="Graphic 9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1030E3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AD21E86" wp14:editId="39E9A1F1">
                  <wp:extent cx="126748" cy="126748"/>
                  <wp:effectExtent l="0" t="0" r="635" b="635"/>
                  <wp:docPr id="105" name="Graphic 10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D44486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2F67B48" wp14:editId="54E4661A">
                  <wp:extent cx="126748" cy="126748"/>
                  <wp:effectExtent l="0" t="0" r="635" b="635"/>
                  <wp:docPr id="115" name="Graphic 11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F99EEF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92DD154" wp14:editId="4DC47435">
                  <wp:extent cx="126748" cy="126748"/>
                  <wp:effectExtent l="0" t="0" r="635" b="635"/>
                  <wp:docPr id="125" name="Graphic 12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F71038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4AAF64A" wp14:editId="2DB730FA">
                  <wp:extent cx="126748" cy="126748"/>
                  <wp:effectExtent l="0" t="0" r="635" b="635"/>
                  <wp:docPr id="136" name="Graphic 13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DA1E3D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7DEB438" wp14:editId="65B4BA88">
                  <wp:extent cx="126748" cy="126748"/>
                  <wp:effectExtent l="0" t="0" r="635" b="635"/>
                  <wp:docPr id="144" name="Graphic 14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6AE314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164ECB7" wp14:editId="77DA053D">
                  <wp:extent cx="126748" cy="126748"/>
                  <wp:effectExtent l="0" t="0" r="635" b="635"/>
                  <wp:docPr id="152" name="Graphic 15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3A554E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B6C8C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207F06C" wp14:editId="059F0B12">
                  <wp:extent cx="126748" cy="126748"/>
                  <wp:effectExtent l="0" t="0" r="635" b="635"/>
                  <wp:docPr id="168" name="Graphic 16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07426B2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1786EFC" wp14:editId="444681EB">
                  <wp:extent cx="126748" cy="126748"/>
                  <wp:effectExtent l="0" t="0" r="635" b="635"/>
                  <wp:docPr id="175" name="Graphic 17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A160C6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AE7166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FF2F0C2" wp14:editId="060B1AE5">
                  <wp:extent cx="126748" cy="126748"/>
                  <wp:effectExtent l="0" t="0" r="635" b="635"/>
                  <wp:docPr id="185" name="Graphic 18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6E53235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22208" w:rsidRPr="00E0773A" w14:paraId="4C5C23DD" w14:textId="77777777" w:rsidTr="00D261CE">
        <w:tc>
          <w:tcPr>
            <w:tcW w:w="1980" w:type="dxa"/>
          </w:tcPr>
          <w:p w14:paraId="0F51182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Rachman et al. (2009)</w:t>
            </w:r>
          </w:p>
        </w:tc>
        <w:tc>
          <w:tcPr>
            <w:tcW w:w="992" w:type="dxa"/>
          </w:tcPr>
          <w:p w14:paraId="3517FEA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313838D" wp14:editId="4EAAB98C">
                  <wp:extent cx="126748" cy="126748"/>
                  <wp:effectExtent l="0" t="0" r="635" b="635"/>
                  <wp:docPr id="57" name="Graphic 5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49079B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69D1D7C" wp14:editId="5480C78E">
                  <wp:extent cx="126748" cy="126748"/>
                  <wp:effectExtent l="0" t="0" r="635" b="635"/>
                  <wp:docPr id="67" name="Graphic 6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659A851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B74848D" wp14:editId="700DF9A0">
                  <wp:extent cx="126748" cy="126748"/>
                  <wp:effectExtent l="0" t="0" r="635" b="635"/>
                  <wp:docPr id="77" name="Graphic 7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3F1EB1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32E583F" wp14:editId="03FC6319">
                  <wp:extent cx="126748" cy="126748"/>
                  <wp:effectExtent l="0" t="0" r="635" b="635"/>
                  <wp:docPr id="88" name="Graphic 8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2D4189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4727361" wp14:editId="35C0F3AE">
                  <wp:extent cx="126748" cy="126748"/>
                  <wp:effectExtent l="0" t="0" r="635" b="635"/>
                  <wp:docPr id="97" name="Graphic 9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DBF0C1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65130D4" wp14:editId="33CB0DF5">
                  <wp:extent cx="126748" cy="126748"/>
                  <wp:effectExtent l="0" t="0" r="635" b="635"/>
                  <wp:docPr id="106" name="Graphic 10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53F24D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FE33AC9" wp14:editId="1B52EF23">
                  <wp:extent cx="126748" cy="126748"/>
                  <wp:effectExtent l="0" t="0" r="635" b="635"/>
                  <wp:docPr id="116" name="Graphic 11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2755A8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7ACDB71" wp14:editId="1D6B7411">
                  <wp:extent cx="126748" cy="126748"/>
                  <wp:effectExtent l="0" t="0" r="635" b="635"/>
                  <wp:docPr id="126" name="Graphic 12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2B1F6BC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E5066E0" wp14:editId="2D8769C8">
                  <wp:extent cx="126748" cy="126748"/>
                  <wp:effectExtent l="0" t="0" r="635" b="635"/>
                  <wp:docPr id="137" name="Graphic 13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F77612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EF1DF4B" wp14:editId="60101E94">
                  <wp:extent cx="126748" cy="126748"/>
                  <wp:effectExtent l="0" t="0" r="635" b="635"/>
                  <wp:docPr id="145" name="Graphic 14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1D5F7A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57207E7" wp14:editId="62A61796">
                  <wp:extent cx="126748" cy="126748"/>
                  <wp:effectExtent l="0" t="0" r="635" b="635"/>
                  <wp:docPr id="153" name="Graphic 15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88B3C7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9B061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8E3BA33" wp14:editId="736AEECC">
                  <wp:extent cx="126748" cy="126748"/>
                  <wp:effectExtent l="0" t="0" r="635" b="635"/>
                  <wp:docPr id="169" name="Graphic 16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46461D1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D6C8A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DDA66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857F1C2" wp14:editId="10E27DD1">
                  <wp:extent cx="126748" cy="126748"/>
                  <wp:effectExtent l="0" t="0" r="635" b="635"/>
                  <wp:docPr id="188" name="Graphic 18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E46C76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22208" w:rsidRPr="00E0773A" w14:paraId="384A74EF" w14:textId="77777777" w:rsidTr="00D261CE">
        <w:tc>
          <w:tcPr>
            <w:tcW w:w="1980" w:type="dxa"/>
          </w:tcPr>
          <w:p w14:paraId="05D8BBA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Kaufman et al. (2012)</w:t>
            </w:r>
          </w:p>
        </w:tc>
        <w:tc>
          <w:tcPr>
            <w:tcW w:w="992" w:type="dxa"/>
          </w:tcPr>
          <w:p w14:paraId="66A33AB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C016256" wp14:editId="3C266BE9">
                  <wp:extent cx="126748" cy="126748"/>
                  <wp:effectExtent l="0" t="0" r="635" b="635"/>
                  <wp:docPr id="58" name="Graphic 5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F0FC0B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906AE5A" wp14:editId="005B6AF8">
                  <wp:extent cx="126748" cy="126748"/>
                  <wp:effectExtent l="0" t="0" r="635" b="635"/>
                  <wp:docPr id="68" name="Graphic 6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3A61F91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E236F61" wp14:editId="4074BA6D">
                  <wp:extent cx="126748" cy="126748"/>
                  <wp:effectExtent l="0" t="0" r="635" b="635"/>
                  <wp:docPr id="78" name="Graphic 7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B9DA67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920B5D2" wp14:editId="56EC2B67">
                  <wp:extent cx="126748" cy="126748"/>
                  <wp:effectExtent l="0" t="0" r="635" b="635"/>
                  <wp:docPr id="89" name="Graphic 8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A073B0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D4A00C2" wp14:editId="5B0BF35C">
                  <wp:extent cx="126748" cy="126748"/>
                  <wp:effectExtent l="0" t="0" r="635" b="635"/>
                  <wp:docPr id="98" name="Graphic 9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26F7C2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483E4F0" wp14:editId="02F2C733">
                  <wp:extent cx="126748" cy="126748"/>
                  <wp:effectExtent l="0" t="0" r="635" b="635"/>
                  <wp:docPr id="107" name="Graphic 10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9FB393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6D09451" wp14:editId="7AD6C862">
                  <wp:extent cx="126748" cy="126748"/>
                  <wp:effectExtent l="0" t="0" r="635" b="635"/>
                  <wp:docPr id="117" name="Graphic 11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5CDCFCA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CD24A18" wp14:editId="4A71432D">
                  <wp:extent cx="126748" cy="126748"/>
                  <wp:effectExtent l="0" t="0" r="635" b="635"/>
                  <wp:docPr id="127" name="Graphic 12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3A93AB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62AE19F" wp14:editId="661E8D84">
                  <wp:extent cx="126748" cy="126748"/>
                  <wp:effectExtent l="0" t="0" r="635" b="635"/>
                  <wp:docPr id="138" name="Graphic 13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E3D8EF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D27EB6D" wp14:editId="3F7F92B5">
                  <wp:extent cx="126748" cy="126748"/>
                  <wp:effectExtent l="0" t="0" r="635" b="635"/>
                  <wp:docPr id="146" name="Graphic 14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AA34EF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C2C08FE" wp14:editId="6061A694">
                  <wp:extent cx="126748" cy="126748"/>
                  <wp:effectExtent l="0" t="0" r="635" b="635"/>
                  <wp:docPr id="154" name="Graphic 15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618FF0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D405F59" wp14:editId="49969C2B">
                  <wp:extent cx="126748" cy="126748"/>
                  <wp:effectExtent l="0" t="0" r="635" b="635"/>
                  <wp:docPr id="162" name="Graphic 16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7FD348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1F1F85C" wp14:editId="2AD1B9FD">
                  <wp:extent cx="126748" cy="126748"/>
                  <wp:effectExtent l="0" t="0" r="635" b="635"/>
                  <wp:docPr id="170" name="Graphic 17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77D49EE4" w14:textId="77777777" w:rsidR="00A22208" w:rsidRPr="00D757D2" w:rsidRDefault="00A22208" w:rsidP="00D261CE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AD8ED36" wp14:editId="7F110356">
                  <wp:extent cx="126748" cy="126748"/>
                  <wp:effectExtent l="0" t="0" r="635" b="635"/>
                  <wp:docPr id="176" name="Graphic 17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2E0831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AB9E876" wp14:editId="5917D833">
                  <wp:extent cx="126748" cy="126748"/>
                  <wp:effectExtent l="0" t="0" r="635" b="635"/>
                  <wp:docPr id="179" name="Graphic 17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A1209B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2CDF47F" wp14:editId="3229690E">
                  <wp:extent cx="126748" cy="126748"/>
                  <wp:effectExtent l="0" t="0" r="635" b="635"/>
                  <wp:docPr id="189" name="Graphic 18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510B445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03E07" w:rsidRPr="00E0773A" w14:paraId="35AFAAC3" w14:textId="77777777" w:rsidTr="00D261CE">
        <w:trPr>
          <w:trHeight w:val="134"/>
        </w:trPr>
        <w:tc>
          <w:tcPr>
            <w:tcW w:w="1980" w:type="dxa"/>
          </w:tcPr>
          <w:p w14:paraId="0AC0342B" w14:textId="5ABBEDA6" w:rsidR="00B03E07" w:rsidRPr="00D757D2" w:rsidRDefault="00B03E07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regalli et al. (2013)</w:t>
            </w:r>
          </w:p>
        </w:tc>
        <w:tc>
          <w:tcPr>
            <w:tcW w:w="992" w:type="dxa"/>
          </w:tcPr>
          <w:p w14:paraId="0A9E18AF" w14:textId="08F45934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10EC98E" wp14:editId="4F56FFC3">
                  <wp:extent cx="126748" cy="126748"/>
                  <wp:effectExtent l="0" t="0" r="635" b="635"/>
                  <wp:docPr id="1" name="Graphic 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E25BADA" w14:textId="1107F95C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9F5F0C5" wp14:editId="6B22B82A">
                  <wp:extent cx="126748" cy="126748"/>
                  <wp:effectExtent l="0" t="0" r="635" b="635"/>
                  <wp:docPr id="2" name="Graphic 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387E2FC3" w14:textId="02B69F34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306383A" wp14:editId="10A7D49B">
                  <wp:extent cx="126748" cy="126748"/>
                  <wp:effectExtent l="0" t="0" r="635" b="635"/>
                  <wp:docPr id="3" name="Graphic 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BFB1B56" w14:textId="099AC775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1E28350" wp14:editId="39D44331">
                  <wp:extent cx="126748" cy="126748"/>
                  <wp:effectExtent l="0" t="0" r="635" b="635"/>
                  <wp:docPr id="4" name="Graphic 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B54A7BB" w14:textId="4188E783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C267304" wp14:editId="2A1745E8">
                  <wp:extent cx="126748" cy="126748"/>
                  <wp:effectExtent l="0" t="0" r="635" b="635"/>
                  <wp:docPr id="5" name="Graphic 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9B38395" w14:textId="66DF2120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906C10A" wp14:editId="33284C23">
                  <wp:extent cx="126748" cy="126748"/>
                  <wp:effectExtent l="0" t="0" r="635" b="635"/>
                  <wp:docPr id="6" name="Graphic 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6CBAC04" w14:textId="58E01818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80936D9" wp14:editId="0489EC6A">
                  <wp:extent cx="126748" cy="126748"/>
                  <wp:effectExtent l="0" t="0" r="635" b="635"/>
                  <wp:docPr id="7" name="Graphic 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E92FAD6" w14:textId="3E29EBEA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94C49D8" wp14:editId="2EB9DB81">
                  <wp:extent cx="126748" cy="126748"/>
                  <wp:effectExtent l="0" t="0" r="635" b="635"/>
                  <wp:docPr id="8" name="Graphic 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37AD8E01" w14:textId="016099ED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1FDC5FA" wp14:editId="2FA10075">
                  <wp:extent cx="126748" cy="126748"/>
                  <wp:effectExtent l="0" t="0" r="635" b="635"/>
                  <wp:docPr id="9" name="Graphic 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82D80ED" w14:textId="77777777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992" w:type="dxa"/>
          </w:tcPr>
          <w:p w14:paraId="24B7BF4B" w14:textId="57127264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9BB3C45" wp14:editId="1F040A05">
                  <wp:extent cx="126748" cy="126748"/>
                  <wp:effectExtent l="0" t="0" r="635" b="635"/>
                  <wp:docPr id="10" name="Graphic 1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83266C1" w14:textId="77777777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992" w:type="dxa"/>
          </w:tcPr>
          <w:p w14:paraId="009CD109" w14:textId="77777777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993" w:type="dxa"/>
          </w:tcPr>
          <w:p w14:paraId="1B0BEE5C" w14:textId="77777777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992" w:type="dxa"/>
          </w:tcPr>
          <w:p w14:paraId="33C3F9B8" w14:textId="77777777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  <w:tc>
          <w:tcPr>
            <w:tcW w:w="992" w:type="dxa"/>
          </w:tcPr>
          <w:p w14:paraId="004FD2F7" w14:textId="5D25BCDF" w:rsidR="00B03E07" w:rsidRDefault="00B03E07" w:rsidP="00D261CE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BCBA3A9" wp14:editId="1E524C69">
                  <wp:extent cx="126748" cy="126748"/>
                  <wp:effectExtent l="0" t="0" r="635" b="635"/>
                  <wp:docPr id="11" name="Graphic 1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115CF1A9" w14:textId="4EA33D57" w:rsidR="00B03E07" w:rsidRPr="00D757D2" w:rsidRDefault="00B03E07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22208" w:rsidRPr="00E0773A" w14:paraId="46FBA473" w14:textId="77777777" w:rsidTr="00D261CE">
        <w:trPr>
          <w:trHeight w:val="134"/>
        </w:trPr>
        <w:tc>
          <w:tcPr>
            <w:tcW w:w="1980" w:type="dxa"/>
          </w:tcPr>
          <w:p w14:paraId="1B74C3C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Menon et al. (2015)</w:t>
            </w:r>
          </w:p>
        </w:tc>
        <w:tc>
          <w:tcPr>
            <w:tcW w:w="992" w:type="dxa"/>
          </w:tcPr>
          <w:p w14:paraId="6988542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9B00B69" wp14:editId="71B2BD5E">
                  <wp:extent cx="126748" cy="126748"/>
                  <wp:effectExtent l="0" t="0" r="635" b="635"/>
                  <wp:docPr id="59" name="Graphic 5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E12583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117B3A9" wp14:editId="3554459E">
                  <wp:extent cx="126748" cy="126748"/>
                  <wp:effectExtent l="0" t="0" r="635" b="635"/>
                  <wp:docPr id="69" name="Graphic 6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0CEA78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CFF9589" wp14:editId="7418B27C">
                  <wp:extent cx="126748" cy="126748"/>
                  <wp:effectExtent l="0" t="0" r="635" b="635"/>
                  <wp:docPr id="79" name="Graphic 7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2FD70F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28439DA" wp14:editId="55AC554F">
                  <wp:extent cx="126748" cy="126748"/>
                  <wp:effectExtent l="0" t="0" r="635" b="635"/>
                  <wp:docPr id="90" name="Graphic 9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2FE43AF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F518DF1" wp14:editId="06BF3304">
                  <wp:extent cx="126748" cy="126748"/>
                  <wp:effectExtent l="0" t="0" r="635" b="635"/>
                  <wp:docPr id="99" name="Graphic 9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1B6807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014D979" wp14:editId="6AE7D98F">
                  <wp:extent cx="126748" cy="126748"/>
                  <wp:effectExtent l="0" t="0" r="635" b="635"/>
                  <wp:docPr id="108" name="Graphic 10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16AA58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B9244A6" wp14:editId="15607E55">
                  <wp:extent cx="126748" cy="126748"/>
                  <wp:effectExtent l="0" t="0" r="635" b="635"/>
                  <wp:docPr id="118" name="Graphic 11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35C04A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1DB372E" wp14:editId="41E0B14F">
                  <wp:extent cx="126748" cy="126748"/>
                  <wp:effectExtent l="0" t="0" r="635" b="635"/>
                  <wp:docPr id="128" name="Graphic 12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5C2B5CB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3FEF61E" wp14:editId="4734D59C">
                  <wp:extent cx="126748" cy="126748"/>
                  <wp:effectExtent l="0" t="0" r="635" b="635"/>
                  <wp:docPr id="139" name="Graphic 13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69202A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0F38D0D" wp14:editId="2A76FB39">
                  <wp:extent cx="126748" cy="126748"/>
                  <wp:effectExtent l="0" t="0" r="635" b="635"/>
                  <wp:docPr id="147" name="Graphic 14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A7D60E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19088D5" wp14:editId="10DE2607">
                  <wp:extent cx="126748" cy="126748"/>
                  <wp:effectExtent l="0" t="0" r="635" b="635"/>
                  <wp:docPr id="155" name="Graphic 15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6FBE87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5659B6F" wp14:editId="1608B058">
                  <wp:extent cx="126748" cy="126748"/>
                  <wp:effectExtent l="0" t="0" r="635" b="635"/>
                  <wp:docPr id="163" name="Graphic 16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911256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661CA3A" wp14:editId="5097FDFE">
                  <wp:extent cx="126748" cy="126748"/>
                  <wp:effectExtent l="0" t="0" r="635" b="635"/>
                  <wp:docPr id="171" name="Graphic 17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1D5691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1F7DAD4" wp14:editId="4C92E3E3">
                  <wp:extent cx="126748" cy="126748"/>
                  <wp:effectExtent l="0" t="0" r="635" b="635"/>
                  <wp:docPr id="177" name="Graphic 17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32C79E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A3D5275" wp14:editId="5D9127EC">
                  <wp:extent cx="126748" cy="126748"/>
                  <wp:effectExtent l="0" t="0" r="635" b="635"/>
                  <wp:docPr id="180" name="Graphic 18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C4E879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4B56546" wp14:editId="5DFAEE6B">
                  <wp:extent cx="126748" cy="126748"/>
                  <wp:effectExtent l="0" t="0" r="635" b="635"/>
                  <wp:docPr id="190" name="Graphic 19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BB557F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22208" w:rsidRPr="00E0773A" w14:paraId="6489DE01" w14:textId="77777777" w:rsidTr="00D261CE">
        <w:tc>
          <w:tcPr>
            <w:tcW w:w="1980" w:type="dxa"/>
          </w:tcPr>
          <w:p w14:paraId="3EE098D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Tripathi et al. (2015)</w:t>
            </w:r>
          </w:p>
        </w:tc>
        <w:tc>
          <w:tcPr>
            <w:tcW w:w="992" w:type="dxa"/>
          </w:tcPr>
          <w:p w14:paraId="4954010A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E995D5A" wp14:editId="5C9F47C5">
                  <wp:extent cx="126748" cy="126748"/>
                  <wp:effectExtent l="0" t="0" r="635" b="635"/>
                  <wp:docPr id="60" name="Graphic 6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6B8B86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59136FE" wp14:editId="0EF793BB">
                  <wp:extent cx="126748" cy="126748"/>
                  <wp:effectExtent l="0" t="0" r="635" b="635"/>
                  <wp:docPr id="70" name="Graphic 7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6787CE4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AEB1E29" wp14:editId="38F0F1B2">
                  <wp:extent cx="126748" cy="126748"/>
                  <wp:effectExtent l="0" t="0" r="635" b="635"/>
                  <wp:docPr id="80" name="Graphic 8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6000E809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E751B99" wp14:editId="3DB07F92">
                  <wp:extent cx="126748" cy="126748"/>
                  <wp:effectExtent l="0" t="0" r="635" b="635"/>
                  <wp:docPr id="91" name="Graphic 9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DD2793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71AC65A" wp14:editId="19383B05">
                  <wp:extent cx="126748" cy="126748"/>
                  <wp:effectExtent l="0" t="0" r="635" b="635"/>
                  <wp:docPr id="100" name="Graphic 10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E81D61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D3CFDDE" wp14:editId="47E3F953">
                  <wp:extent cx="126748" cy="126748"/>
                  <wp:effectExtent l="0" t="0" r="635" b="635"/>
                  <wp:docPr id="109" name="Graphic 10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5FE8A9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FE0D087" wp14:editId="3EAC89AF">
                  <wp:extent cx="126748" cy="126748"/>
                  <wp:effectExtent l="0" t="0" r="635" b="635"/>
                  <wp:docPr id="119" name="Graphic 11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117AE1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C2AD2B7" wp14:editId="11E2B603">
                  <wp:extent cx="126748" cy="126748"/>
                  <wp:effectExtent l="0" t="0" r="635" b="635"/>
                  <wp:docPr id="129" name="Graphic 12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47E0C5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16D4A8F" wp14:editId="18D23601">
                  <wp:extent cx="126748" cy="126748"/>
                  <wp:effectExtent l="0" t="0" r="635" b="635"/>
                  <wp:docPr id="140" name="Graphic 14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2ABF54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9ED0A1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36E86F9" wp14:editId="523CEAA7">
                  <wp:extent cx="126748" cy="126748"/>
                  <wp:effectExtent l="0" t="0" r="635" b="635"/>
                  <wp:docPr id="156" name="Graphic 15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5AA079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F3601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602ED9A" wp14:editId="3961D3C2">
                  <wp:extent cx="126748" cy="126748"/>
                  <wp:effectExtent l="0" t="0" r="635" b="635"/>
                  <wp:docPr id="172" name="Graphic 17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1BA199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756BE9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B9953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90596C2" wp14:editId="66759626">
                  <wp:extent cx="126748" cy="126748"/>
                  <wp:effectExtent l="0" t="0" r="635" b="635"/>
                  <wp:docPr id="191" name="Graphic 19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349F764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22208" w:rsidRPr="00E0773A" w14:paraId="4EE6464D" w14:textId="77777777" w:rsidTr="00D261CE">
        <w:tc>
          <w:tcPr>
            <w:tcW w:w="1980" w:type="dxa"/>
          </w:tcPr>
          <w:p w14:paraId="1816C68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Al-Abdwani et al. (2018)</w:t>
            </w:r>
          </w:p>
        </w:tc>
        <w:tc>
          <w:tcPr>
            <w:tcW w:w="992" w:type="dxa"/>
          </w:tcPr>
          <w:p w14:paraId="3CC9D2D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80E0B71" wp14:editId="5DD9CD82">
                  <wp:extent cx="126748" cy="126748"/>
                  <wp:effectExtent l="0" t="0" r="635" b="635"/>
                  <wp:docPr id="61" name="Graphic 6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5A9B69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7ADDDCE" wp14:editId="3422D8B1">
                  <wp:extent cx="126748" cy="126748"/>
                  <wp:effectExtent l="0" t="0" r="635" b="635"/>
                  <wp:docPr id="71" name="Graphic 7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7ACE220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7DFC243" wp14:editId="1E2C5484">
                  <wp:extent cx="126748" cy="126748"/>
                  <wp:effectExtent l="0" t="0" r="635" b="635"/>
                  <wp:docPr id="81" name="Graphic 8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0FB833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5B30D11" wp14:editId="61091918">
                  <wp:extent cx="126748" cy="126748"/>
                  <wp:effectExtent l="0" t="0" r="635" b="635"/>
                  <wp:docPr id="92" name="Graphic 9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BE4A7F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0CC5A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5149858" wp14:editId="72252DA6">
                  <wp:extent cx="126748" cy="126748"/>
                  <wp:effectExtent l="0" t="0" r="635" b="635"/>
                  <wp:docPr id="110" name="Graphic 11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B06D14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75536AA" wp14:editId="3B1EC6E3">
                  <wp:extent cx="126748" cy="126748"/>
                  <wp:effectExtent l="0" t="0" r="635" b="635"/>
                  <wp:docPr id="120" name="Graphic 12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F98AE79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6C0D5F9" wp14:editId="4EDD6D53">
                  <wp:extent cx="126748" cy="126748"/>
                  <wp:effectExtent l="0" t="0" r="635" b="635"/>
                  <wp:docPr id="130" name="Graphic 13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2F6A2BA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FB7E804" wp14:editId="6D4C9347">
                  <wp:extent cx="126748" cy="126748"/>
                  <wp:effectExtent l="0" t="0" r="635" b="635"/>
                  <wp:docPr id="141" name="Graphic 14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17197B6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9F570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DBB02FB" wp14:editId="7A6E1825">
                  <wp:extent cx="126748" cy="126748"/>
                  <wp:effectExtent l="0" t="0" r="635" b="635"/>
                  <wp:docPr id="157" name="Graphic 15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6D9E3F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0B0DF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3247089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7FE188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FED37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CA12FC9" wp14:editId="7EB32508">
                  <wp:extent cx="126748" cy="126748"/>
                  <wp:effectExtent l="0" t="0" r="635" b="635"/>
                  <wp:docPr id="192" name="Graphic 19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10029A4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22208" w:rsidRPr="00E0773A" w14:paraId="17D2FEB7" w14:textId="77777777" w:rsidTr="00D261CE">
        <w:tc>
          <w:tcPr>
            <w:tcW w:w="1980" w:type="dxa"/>
          </w:tcPr>
          <w:p w14:paraId="7323D90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Kandil et al. (2018)</w:t>
            </w:r>
          </w:p>
        </w:tc>
        <w:tc>
          <w:tcPr>
            <w:tcW w:w="992" w:type="dxa"/>
          </w:tcPr>
          <w:p w14:paraId="4148DDD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9A09D37" wp14:editId="61BC23D1">
                  <wp:extent cx="126748" cy="126748"/>
                  <wp:effectExtent l="0" t="0" r="635" b="635"/>
                  <wp:docPr id="62" name="Graphic 6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3728ED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9B6E4CB" wp14:editId="4873E762">
                  <wp:extent cx="126748" cy="126748"/>
                  <wp:effectExtent l="0" t="0" r="635" b="635"/>
                  <wp:docPr id="72" name="Graphic 7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7CDEA7D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18077D1" wp14:editId="58813EE7">
                  <wp:extent cx="126748" cy="126748"/>
                  <wp:effectExtent l="0" t="0" r="635" b="635"/>
                  <wp:docPr id="82" name="Graphic 8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04DAE0B8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715703AC" wp14:editId="3234E2EF">
                  <wp:extent cx="126748" cy="126748"/>
                  <wp:effectExtent l="0" t="0" r="635" b="635"/>
                  <wp:docPr id="93" name="Graphic 9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BEBAA1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1F2B1A2" wp14:editId="46956047">
                  <wp:extent cx="126748" cy="126748"/>
                  <wp:effectExtent l="0" t="0" r="635" b="635"/>
                  <wp:docPr id="101" name="Graphic 10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AE822F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B9B681F" wp14:editId="43F64F6B">
                  <wp:extent cx="126748" cy="126748"/>
                  <wp:effectExtent l="0" t="0" r="635" b="635"/>
                  <wp:docPr id="111" name="Graphic 11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6935BCA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B5193E9" wp14:editId="63A43BE4">
                  <wp:extent cx="126748" cy="126748"/>
                  <wp:effectExtent l="0" t="0" r="635" b="635"/>
                  <wp:docPr id="121" name="Graphic 12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4E35356A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E9A8966" wp14:editId="7995D349">
                  <wp:extent cx="126748" cy="126748"/>
                  <wp:effectExtent l="0" t="0" r="635" b="635"/>
                  <wp:docPr id="131" name="Graphic 13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6A4F05F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3D7916F" wp14:editId="7FF2F0D0">
                  <wp:extent cx="126748" cy="126748"/>
                  <wp:effectExtent l="0" t="0" r="635" b="635"/>
                  <wp:docPr id="142" name="Graphic 14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74A4A221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60D632F" wp14:editId="6AA2D338">
                  <wp:extent cx="126748" cy="126748"/>
                  <wp:effectExtent l="0" t="0" r="635" b="635"/>
                  <wp:docPr id="148" name="Graphic 14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AECBE2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38E00AF" wp14:editId="79BCFE48">
                  <wp:extent cx="126748" cy="126748"/>
                  <wp:effectExtent l="0" t="0" r="635" b="635"/>
                  <wp:docPr id="158" name="Graphic 15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748BDA9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273FFA6" wp14:editId="172367F0">
                  <wp:extent cx="126748" cy="126748"/>
                  <wp:effectExtent l="0" t="0" r="635" b="635"/>
                  <wp:docPr id="164" name="Graphic 16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5CA0B2DE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457137E" wp14:editId="5B93902E">
                  <wp:extent cx="126748" cy="126748"/>
                  <wp:effectExtent l="0" t="0" r="635" b="635"/>
                  <wp:docPr id="173" name="Graphic 17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1BFACA8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70F1285" wp14:editId="2846620B">
                  <wp:extent cx="126748" cy="126748"/>
                  <wp:effectExtent l="0" t="0" r="635" b="635"/>
                  <wp:docPr id="178" name="Graphic 17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F37D19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F2BFECA" wp14:editId="45DA471A">
                  <wp:extent cx="126748" cy="126748"/>
                  <wp:effectExtent l="0" t="0" r="635" b="635"/>
                  <wp:docPr id="181" name="Graphic 18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B706B1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1E6815E" wp14:editId="62FDD394">
                  <wp:extent cx="126748" cy="126748"/>
                  <wp:effectExtent l="0" t="0" r="635" b="635"/>
                  <wp:docPr id="193" name="Graphic 19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42C8438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22208" w:rsidRPr="00E0773A" w14:paraId="41AF931D" w14:textId="77777777" w:rsidTr="00D261CE">
        <w:tc>
          <w:tcPr>
            <w:tcW w:w="1980" w:type="dxa"/>
          </w:tcPr>
          <w:p w14:paraId="14826B3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Klugman et al. (2020)</w:t>
            </w:r>
          </w:p>
        </w:tc>
        <w:tc>
          <w:tcPr>
            <w:tcW w:w="992" w:type="dxa"/>
          </w:tcPr>
          <w:p w14:paraId="6A57709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EAACC34" wp14:editId="3968AEE6">
                  <wp:extent cx="126748" cy="126748"/>
                  <wp:effectExtent l="0" t="0" r="635" b="635"/>
                  <wp:docPr id="63" name="Graphic 6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7886F96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00A7664" wp14:editId="2C6C7CB9">
                  <wp:extent cx="126748" cy="126748"/>
                  <wp:effectExtent l="0" t="0" r="635" b="635"/>
                  <wp:docPr id="73" name="Graphic 7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082D8F9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8F986FF" wp14:editId="77BCB82E">
                  <wp:extent cx="126748" cy="126748"/>
                  <wp:effectExtent l="0" t="0" r="635" b="635"/>
                  <wp:docPr id="83" name="Graphic 8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56EA028C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709045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DF2AADC" wp14:editId="01916E00">
                  <wp:extent cx="126748" cy="126748"/>
                  <wp:effectExtent l="0" t="0" r="635" b="635"/>
                  <wp:docPr id="102" name="Graphic 10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7B5B97FB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4335B2B1" wp14:editId="7E150F15">
                  <wp:extent cx="126748" cy="126748"/>
                  <wp:effectExtent l="0" t="0" r="635" b="635"/>
                  <wp:docPr id="112" name="Graphic 11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3E26E2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8F09BAF" wp14:editId="11913037">
                  <wp:extent cx="126748" cy="126748"/>
                  <wp:effectExtent l="0" t="0" r="635" b="635"/>
                  <wp:docPr id="122" name="Graphic 12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20A77182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9F364D5" wp14:editId="596FF15B">
                  <wp:extent cx="126748" cy="126748"/>
                  <wp:effectExtent l="0" t="0" r="635" b="635"/>
                  <wp:docPr id="133" name="Graphic 13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52BA3E53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68B0FD1" wp14:editId="0FEAA403">
                  <wp:extent cx="126748" cy="126748"/>
                  <wp:effectExtent l="0" t="0" r="635" b="635"/>
                  <wp:docPr id="143" name="Graphic 14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</w:tcPr>
          <w:p w14:paraId="4DF5D589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7A2CDD3" wp14:editId="7BBEDD1C">
                  <wp:extent cx="126748" cy="126748"/>
                  <wp:effectExtent l="0" t="0" r="635" b="635"/>
                  <wp:docPr id="149" name="Graphic 14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6B0DCB5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435639F" wp14:editId="6F3BACB1">
                  <wp:extent cx="126748" cy="126748"/>
                  <wp:effectExtent l="0" t="0" r="635" b="635"/>
                  <wp:docPr id="159" name="Graphic 15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0B3FFD37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F5CEBA6" wp14:editId="0AC92822">
                  <wp:extent cx="126748" cy="126748"/>
                  <wp:effectExtent l="0" t="0" r="635" b="635"/>
                  <wp:docPr id="165" name="Graphic 16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30E1EAA4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6215583F" wp14:editId="67E7560E">
                  <wp:extent cx="126748" cy="126748"/>
                  <wp:effectExtent l="0" t="0" r="635" b="635"/>
                  <wp:docPr id="174" name="Graphic 17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3" w:type="dxa"/>
          </w:tcPr>
          <w:p w14:paraId="65F3703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25CC1F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30DD49E1" wp14:editId="3467FAB4">
                  <wp:extent cx="126748" cy="126748"/>
                  <wp:effectExtent l="0" t="0" r="635" b="635"/>
                  <wp:docPr id="182" name="Graphic 18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</w:tcPr>
          <w:p w14:paraId="101493B0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1409AD8D" wp14:editId="5253ABC0">
                  <wp:extent cx="126748" cy="126748"/>
                  <wp:effectExtent l="0" t="0" r="635" b="635"/>
                  <wp:docPr id="194" name="Graphic 19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087" cy="1430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</w:tcPr>
          <w:p w14:paraId="007272ED" w14:textId="77777777" w:rsidR="00A22208" w:rsidRPr="00D757D2" w:rsidRDefault="00A22208" w:rsidP="00D261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757D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</w:tbl>
    <w:p w14:paraId="07AB8F0A" w14:textId="77777777" w:rsidR="00A22208" w:rsidRPr="00E0773A" w:rsidRDefault="00A22208" w:rsidP="00A22208">
      <w:pPr>
        <w:rPr>
          <w:rFonts w:ascii="Times New Roman" w:hAnsi="Times New Roman" w:cs="Times New Roman"/>
          <w:sz w:val="16"/>
          <w:szCs w:val="16"/>
        </w:rPr>
      </w:pPr>
    </w:p>
    <w:p w14:paraId="5B9B26DB" w14:textId="77777777" w:rsidR="00A22208" w:rsidRPr="00833B95" w:rsidRDefault="00A22208" w:rsidP="00A22208">
      <w:pPr>
        <w:rPr>
          <w:rFonts w:ascii="Times New Roman" w:hAnsi="Times New Roman" w:cs="Times New Roman"/>
          <w:sz w:val="22"/>
          <w:szCs w:val="22"/>
        </w:rPr>
      </w:pPr>
    </w:p>
    <w:p w14:paraId="6A2E908C" w14:textId="77777777" w:rsidR="00A22208" w:rsidRDefault="00A22208" w:rsidP="00A22208">
      <w:pPr>
        <w:rPr>
          <w:rFonts w:ascii="Times New Roman" w:hAnsi="Times New Roman" w:cs="Times New Roman"/>
          <w:sz w:val="22"/>
          <w:szCs w:val="22"/>
        </w:rPr>
      </w:pPr>
    </w:p>
    <w:p w14:paraId="176C47C5" w14:textId="77777777" w:rsidR="00A22208" w:rsidRDefault="00A22208" w:rsidP="00A22208">
      <w:pPr>
        <w:rPr>
          <w:rFonts w:ascii="Times New Roman" w:hAnsi="Times New Roman" w:cs="Times New Roman"/>
          <w:sz w:val="22"/>
          <w:szCs w:val="22"/>
        </w:rPr>
      </w:pPr>
    </w:p>
    <w:p w14:paraId="3009FC2D" w14:textId="77777777" w:rsidR="00A22208" w:rsidRDefault="00A22208" w:rsidP="00A22208">
      <w:pPr>
        <w:rPr>
          <w:rFonts w:ascii="Times New Roman" w:hAnsi="Times New Roman" w:cs="Times New Roman"/>
          <w:sz w:val="22"/>
          <w:szCs w:val="22"/>
        </w:rPr>
      </w:pPr>
    </w:p>
    <w:p w14:paraId="0A1C1940" w14:textId="77777777" w:rsidR="00A22208" w:rsidRDefault="00A22208" w:rsidP="00A22208">
      <w:pPr>
        <w:rPr>
          <w:rFonts w:ascii="Times New Roman" w:hAnsi="Times New Roman" w:cs="Times New Roman"/>
          <w:sz w:val="22"/>
          <w:szCs w:val="22"/>
        </w:rPr>
      </w:pPr>
    </w:p>
    <w:p w14:paraId="69BA2BFC" w14:textId="77777777" w:rsidR="00A22208" w:rsidRDefault="00A22208">
      <w:pPr>
        <w:rPr>
          <w:rFonts w:ascii="Times New Roman" w:hAnsi="Times New Roman" w:cs="Times New Roman"/>
          <w:sz w:val="22"/>
          <w:szCs w:val="22"/>
        </w:rPr>
      </w:pPr>
    </w:p>
    <w:p w14:paraId="0F9E81C3" w14:textId="4EE4CB43" w:rsidR="00A22208" w:rsidRDefault="00A22208">
      <w:pPr>
        <w:rPr>
          <w:rFonts w:ascii="Times New Roman" w:hAnsi="Times New Roman" w:cs="Times New Roman"/>
          <w:sz w:val="22"/>
          <w:szCs w:val="22"/>
        </w:rPr>
      </w:pPr>
    </w:p>
    <w:p w14:paraId="3A56B6BC" w14:textId="2BAD2BA1" w:rsidR="00A22208" w:rsidRDefault="00A22208">
      <w:pPr>
        <w:rPr>
          <w:rFonts w:ascii="Times New Roman" w:hAnsi="Times New Roman" w:cs="Times New Roman"/>
          <w:sz w:val="22"/>
          <w:szCs w:val="22"/>
        </w:rPr>
      </w:pPr>
    </w:p>
    <w:p w14:paraId="2D6F9775" w14:textId="77777777" w:rsidR="00A22208" w:rsidRDefault="00A22208">
      <w:pPr>
        <w:rPr>
          <w:rFonts w:ascii="Times New Roman" w:hAnsi="Times New Roman" w:cs="Times New Roman"/>
          <w:sz w:val="22"/>
          <w:szCs w:val="22"/>
        </w:rPr>
      </w:pPr>
    </w:p>
    <w:p w14:paraId="5DAFD300" w14:textId="77777777" w:rsidR="001E1FD6" w:rsidRDefault="001E1FD6">
      <w:pPr>
        <w:rPr>
          <w:rFonts w:ascii="Times New Roman" w:hAnsi="Times New Roman" w:cs="Times New Roman"/>
          <w:sz w:val="22"/>
          <w:szCs w:val="22"/>
        </w:rPr>
      </w:pPr>
    </w:p>
    <w:p w14:paraId="08CA3D4F" w14:textId="77777777" w:rsidR="00CE1162" w:rsidRDefault="00CE1162">
      <w:pPr>
        <w:rPr>
          <w:rFonts w:ascii="Times New Roman" w:hAnsi="Times New Roman" w:cs="Times New Roman"/>
          <w:sz w:val="22"/>
          <w:szCs w:val="22"/>
        </w:rPr>
      </w:pPr>
    </w:p>
    <w:p w14:paraId="5329960A" w14:textId="77777777" w:rsidR="00CE1162" w:rsidRDefault="00CE1162">
      <w:pPr>
        <w:rPr>
          <w:rFonts w:ascii="Times New Roman" w:hAnsi="Times New Roman" w:cs="Times New Roman"/>
          <w:sz w:val="22"/>
          <w:szCs w:val="22"/>
        </w:rPr>
      </w:pPr>
    </w:p>
    <w:p w14:paraId="7D5CC72E" w14:textId="77777777" w:rsidR="00CE1162" w:rsidRDefault="00CE1162">
      <w:pPr>
        <w:rPr>
          <w:rFonts w:ascii="Times New Roman" w:hAnsi="Times New Roman" w:cs="Times New Roman"/>
          <w:sz w:val="22"/>
          <w:szCs w:val="22"/>
        </w:rPr>
      </w:pPr>
    </w:p>
    <w:sectPr w:rsidR="00CE1162" w:rsidSect="003A04B3">
      <w:pgSz w:w="2016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BE336" w14:textId="77777777" w:rsidR="002922FE" w:rsidRDefault="002922FE" w:rsidP="008E4B93">
      <w:r>
        <w:separator/>
      </w:r>
    </w:p>
  </w:endnote>
  <w:endnote w:type="continuationSeparator" w:id="0">
    <w:p w14:paraId="710868D4" w14:textId="77777777" w:rsidR="002922FE" w:rsidRDefault="002922FE" w:rsidP="008E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87352" w14:textId="77777777" w:rsidR="002922FE" w:rsidRDefault="002922FE" w:rsidP="008E4B93">
      <w:r>
        <w:separator/>
      </w:r>
    </w:p>
  </w:footnote>
  <w:footnote w:type="continuationSeparator" w:id="0">
    <w:p w14:paraId="470B164D" w14:textId="77777777" w:rsidR="002922FE" w:rsidRDefault="002922FE" w:rsidP="008E4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alt="Checkmark with solid fill" style="width:10.7pt;height:9.95pt;visibility:visible" o:bullet="t">
        <v:imagedata r:id="rId1" o:title=""/>
      </v:shape>
    </w:pict>
  </w:numPicBullet>
  <w:abstractNum w:abstractNumId="0" w15:restartNumberingAfterBreak="0">
    <w:nsid w:val="0D7B4E14"/>
    <w:multiLevelType w:val="hybridMultilevel"/>
    <w:tmpl w:val="305A7B54"/>
    <w:lvl w:ilvl="0" w:tplc="E07EFD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6E018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884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DED7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C226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36EA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5282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76D6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4ECB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DE73B9"/>
    <w:multiLevelType w:val="hybridMultilevel"/>
    <w:tmpl w:val="4AC4A338"/>
    <w:lvl w:ilvl="0" w:tplc="EF0C36B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3E010E"/>
    <w:multiLevelType w:val="hybridMultilevel"/>
    <w:tmpl w:val="3EF0D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1179945">
    <w:abstractNumId w:val="0"/>
  </w:num>
  <w:num w:numId="2" w16cid:durableId="235669451">
    <w:abstractNumId w:val="2"/>
  </w:num>
  <w:num w:numId="3" w16cid:durableId="227569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DD"/>
    <w:rsid w:val="00003FB2"/>
    <w:rsid w:val="00004BD4"/>
    <w:rsid w:val="00032749"/>
    <w:rsid w:val="00037465"/>
    <w:rsid w:val="000662C7"/>
    <w:rsid w:val="00066390"/>
    <w:rsid w:val="00086E57"/>
    <w:rsid w:val="000D0E06"/>
    <w:rsid w:val="000D2363"/>
    <w:rsid w:val="000E234B"/>
    <w:rsid w:val="000E6408"/>
    <w:rsid w:val="000F34A2"/>
    <w:rsid w:val="001001D8"/>
    <w:rsid w:val="00117773"/>
    <w:rsid w:val="00121181"/>
    <w:rsid w:val="00137BFB"/>
    <w:rsid w:val="00174584"/>
    <w:rsid w:val="00181881"/>
    <w:rsid w:val="00191F21"/>
    <w:rsid w:val="001936A7"/>
    <w:rsid w:val="001A3C6F"/>
    <w:rsid w:val="001E1FD6"/>
    <w:rsid w:val="001E57A0"/>
    <w:rsid w:val="00212D31"/>
    <w:rsid w:val="00244757"/>
    <w:rsid w:val="00250670"/>
    <w:rsid w:val="00261EF8"/>
    <w:rsid w:val="002922FE"/>
    <w:rsid w:val="002A2BA6"/>
    <w:rsid w:val="002B2351"/>
    <w:rsid w:val="002C6D3B"/>
    <w:rsid w:val="002D1549"/>
    <w:rsid w:val="002E2D48"/>
    <w:rsid w:val="003148B6"/>
    <w:rsid w:val="00364A7A"/>
    <w:rsid w:val="00395D70"/>
    <w:rsid w:val="003A04B3"/>
    <w:rsid w:val="003A2AC2"/>
    <w:rsid w:val="003D260A"/>
    <w:rsid w:val="00404314"/>
    <w:rsid w:val="00416C05"/>
    <w:rsid w:val="00426087"/>
    <w:rsid w:val="00433D70"/>
    <w:rsid w:val="004572E1"/>
    <w:rsid w:val="004B2321"/>
    <w:rsid w:val="004C7F05"/>
    <w:rsid w:val="004D5C3A"/>
    <w:rsid w:val="004F14DD"/>
    <w:rsid w:val="004F7954"/>
    <w:rsid w:val="00522E1E"/>
    <w:rsid w:val="00523BE1"/>
    <w:rsid w:val="005418BA"/>
    <w:rsid w:val="00546829"/>
    <w:rsid w:val="00557B51"/>
    <w:rsid w:val="00593706"/>
    <w:rsid w:val="005C6453"/>
    <w:rsid w:val="005D22F8"/>
    <w:rsid w:val="005D24DE"/>
    <w:rsid w:val="005F0D61"/>
    <w:rsid w:val="006124E5"/>
    <w:rsid w:val="0066568F"/>
    <w:rsid w:val="00666097"/>
    <w:rsid w:val="006758D8"/>
    <w:rsid w:val="00675EE3"/>
    <w:rsid w:val="0067709B"/>
    <w:rsid w:val="00680376"/>
    <w:rsid w:val="00686156"/>
    <w:rsid w:val="006B686E"/>
    <w:rsid w:val="006E1020"/>
    <w:rsid w:val="0070404C"/>
    <w:rsid w:val="0071251A"/>
    <w:rsid w:val="00723D88"/>
    <w:rsid w:val="00723ED6"/>
    <w:rsid w:val="00732025"/>
    <w:rsid w:val="00740CDD"/>
    <w:rsid w:val="007457BC"/>
    <w:rsid w:val="007606D1"/>
    <w:rsid w:val="0076293D"/>
    <w:rsid w:val="00772293"/>
    <w:rsid w:val="00783232"/>
    <w:rsid w:val="007961BC"/>
    <w:rsid w:val="007B17FD"/>
    <w:rsid w:val="00801F5C"/>
    <w:rsid w:val="00807669"/>
    <w:rsid w:val="008128C6"/>
    <w:rsid w:val="00816BB0"/>
    <w:rsid w:val="00833B95"/>
    <w:rsid w:val="00834505"/>
    <w:rsid w:val="00842CC7"/>
    <w:rsid w:val="00846638"/>
    <w:rsid w:val="00865BF1"/>
    <w:rsid w:val="00866C40"/>
    <w:rsid w:val="008D448C"/>
    <w:rsid w:val="008E4B93"/>
    <w:rsid w:val="0097168C"/>
    <w:rsid w:val="0098720F"/>
    <w:rsid w:val="009C3D4F"/>
    <w:rsid w:val="009C679B"/>
    <w:rsid w:val="009E47FB"/>
    <w:rsid w:val="009F634B"/>
    <w:rsid w:val="00A21BD5"/>
    <w:rsid w:val="00A22208"/>
    <w:rsid w:val="00A31515"/>
    <w:rsid w:val="00A736D3"/>
    <w:rsid w:val="00A93DE7"/>
    <w:rsid w:val="00AA43BC"/>
    <w:rsid w:val="00AB64A9"/>
    <w:rsid w:val="00AC0913"/>
    <w:rsid w:val="00AF03BB"/>
    <w:rsid w:val="00AF29CA"/>
    <w:rsid w:val="00AF390B"/>
    <w:rsid w:val="00AF6720"/>
    <w:rsid w:val="00B01F92"/>
    <w:rsid w:val="00B03E07"/>
    <w:rsid w:val="00B05F9E"/>
    <w:rsid w:val="00B144A7"/>
    <w:rsid w:val="00B41342"/>
    <w:rsid w:val="00B41FD6"/>
    <w:rsid w:val="00B467C2"/>
    <w:rsid w:val="00B47D10"/>
    <w:rsid w:val="00B64445"/>
    <w:rsid w:val="00B64642"/>
    <w:rsid w:val="00B74DFD"/>
    <w:rsid w:val="00B94606"/>
    <w:rsid w:val="00B9650D"/>
    <w:rsid w:val="00BB1141"/>
    <w:rsid w:val="00BC1F36"/>
    <w:rsid w:val="00BC228A"/>
    <w:rsid w:val="00BF769C"/>
    <w:rsid w:val="00C146BB"/>
    <w:rsid w:val="00C646D8"/>
    <w:rsid w:val="00C7555E"/>
    <w:rsid w:val="00CB0FF0"/>
    <w:rsid w:val="00CB456B"/>
    <w:rsid w:val="00CE1162"/>
    <w:rsid w:val="00CF1A30"/>
    <w:rsid w:val="00D045E7"/>
    <w:rsid w:val="00D1275B"/>
    <w:rsid w:val="00D1581E"/>
    <w:rsid w:val="00D1610D"/>
    <w:rsid w:val="00D409B6"/>
    <w:rsid w:val="00D519D0"/>
    <w:rsid w:val="00D56A49"/>
    <w:rsid w:val="00D57CDF"/>
    <w:rsid w:val="00D64596"/>
    <w:rsid w:val="00D72AB2"/>
    <w:rsid w:val="00D7525B"/>
    <w:rsid w:val="00D757D2"/>
    <w:rsid w:val="00D86F34"/>
    <w:rsid w:val="00D87367"/>
    <w:rsid w:val="00D90DA3"/>
    <w:rsid w:val="00D924AC"/>
    <w:rsid w:val="00DA616C"/>
    <w:rsid w:val="00DB42E3"/>
    <w:rsid w:val="00E0773A"/>
    <w:rsid w:val="00E12053"/>
    <w:rsid w:val="00E17963"/>
    <w:rsid w:val="00E2535E"/>
    <w:rsid w:val="00E36759"/>
    <w:rsid w:val="00E5364F"/>
    <w:rsid w:val="00E65D84"/>
    <w:rsid w:val="00E77FB4"/>
    <w:rsid w:val="00E8129E"/>
    <w:rsid w:val="00E83C5D"/>
    <w:rsid w:val="00E86D7B"/>
    <w:rsid w:val="00EB1061"/>
    <w:rsid w:val="00EE1A7C"/>
    <w:rsid w:val="00EE3779"/>
    <w:rsid w:val="00EF0F8E"/>
    <w:rsid w:val="00EF3C71"/>
    <w:rsid w:val="00F002EC"/>
    <w:rsid w:val="00F055B4"/>
    <w:rsid w:val="00F0649E"/>
    <w:rsid w:val="00F11D00"/>
    <w:rsid w:val="00F51588"/>
    <w:rsid w:val="00F81324"/>
    <w:rsid w:val="00F82D60"/>
    <w:rsid w:val="00FC3A77"/>
    <w:rsid w:val="00FD62D2"/>
    <w:rsid w:val="00FE284A"/>
    <w:rsid w:val="00FE5850"/>
    <w:rsid w:val="00FF372B"/>
    <w:rsid w:val="041739BC"/>
    <w:rsid w:val="044C7FF0"/>
    <w:rsid w:val="37274F65"/>
    <w:rsid w:val="4C5B88AF"/>
    <w:rsid w:val="4F72A167"/>
    <w:rsid w:val="579D6F7B"/>
    <w:rsid w:val="6277681A"/>
    <w:rsid w:val="77C4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41EE4"/>
  <w15:chartTrackingRefBased/>
  <w15:docId w15:val="{0FF9B4D0-ABB1-8A4B-A698-EEA01D05F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3B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4B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B93"/>
  </w:style>
  <w:style w:type="paragraph" w:styleId="Footer">
    <w:name w:val="footer"/>
    <w:basedOn w:val="Normal"/>
    <w:link w:val="FooterChar"/>
    <w:uiPriority w:val="99"/>
    <w:unhideWhenUsed/>
    <w:rsid w:val="008E4B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B93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B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B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FF0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0FF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616C"/>
    <w:rPr>
      <w:color w:val="9F6715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12053"/>
    <w:pPr>
      <w:ind w:left="720"/>
      <w:contextualSpacing/>
    </w:pPr>
  </w:style>
  <w:style w:type="table" w:styleId="PlainTable2">
    <w:name w:val="Plain Table 2"/>
    <w:basedOn w:val="TableNormal"/>
    <w:uiPriority w:val="42"/>
    <w:rsid w:val="00B41F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757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D757D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757D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M1">
    <w:name w:val="CM1"/>
    <w:basedOn w:val="Normal"/>
    <w:next w:val="Normal"/>
    <w:rsid w:val="00842CC7"/>
    <w:pPr>
      <w:widowControl w:val="0"/>
      <w:autoSpaceDE w:val="0"/>
      <w:autoSpaceDN w:val="0"/>
      <w:adjustRightInd w:val="0"/>
    </w:pPr>
    <w:rPr>
      <w:rFonts w:ascii="Calibri" w:eastAsia="Times New Roman" w:hAnsi="Calibri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5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4.jpeg"/></Relationships>
</file>

<file path=word/theme/theme1.xml><?xml version="1.0" encoding="utf-8"?>
<a:theme xmlns:a="http://schemas.openxmlformats.org/drawingml/2006/main" name="Ion Boardroom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Ion Boardroom">
      <a:maj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on Boardroom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8000"/>
                <a:hueMod val="124000"/>
                <a:satMod val="148000"/>
                <a:lumMod val="124000"/>
              </a:schemeClr>
            </a:gs>
            <a:gs pos="100000">
              <a:schemeClr val="phClr">
                <a:shade val="76000"/>
                <a:hueMod val="89000"/>
                <a:satMod val="164000"/>
                <a:lumMod val="5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91000"/>
                <a:satMod val="164000"/>
                <a:lumMod val="74000"/>
              </a:schemeClr>
              <a:schemeClr val="phClr">
                <a:hueMod val="124000"/>
                <a:satMod val="140000"/>
                <a:lumMod val="14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 Boardroom" id="{FC33163D-4339-46B1-8EED-24C834239D99}" vid="{B8502691-933B-45FE-8764-BA278511EF27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Wollny</dc:creator>
  <cp:keywords/>
  <dc:description/>
  <cp:lastModifiedBy>Krista Wollny</cp:lastModifiedBy>
  <cp:revision>3</cp:revision>
  <cp:lastPrinted>2021-11-02T03:13:00Z</cp:lastPrinted>
  <dcterms:created xsi:type="dcterms:W3CDTF">2021-11-02T03:22:00Z</dcterms:created>
  <dcterms:modified xsi:type="dcterms:W3CDTF">2022-06-27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DGGhQiWi"/&gt;&lt;style id="" hasBibliography="0" bibliographyStyleHasBeenSet="0"/&gt;&lt;prefs/&gt;&lt;/data&gt;</vt:lpwstr>
  </property>
</Properties>
</file>